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D270C" w14:textId="56ADAA07" w:rsidR="00F15096" w:rsidRPr="007E562C" w:rsidRDefault="00F86FF6" w:rsidP="00F15096">
      <w:pPr>
        <w:pStyle w:val="Caption"/>
        <w:keepNext/>
        <w:ind w:left="-18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</w:t>
      </w:r>
      <w:r w:rsidR="007B0A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bookmarkStart w:id="0" w:name="_GoBack"/>
      <w:bookmarkEnd w:id="0"/>
      <w:r w:rsidR="007B0A7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F150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F15096" w:rsidRPr="007E562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F15096" w:rsidRPr="003747D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North American Industry Classification System (NAICS) selected from DENUE to create exposure variables</w:t>
      </w:r>
      <w:r w:rsidR="00F150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W w:w="11821" w:type="dxa"/>
        <w:tblInd w:w="-1201" w:type="dxa"/>
        <w:tblLook w:val="04A0" w:firstRow="1" w:lastRow="0" w:firstColumn="1" w:lastColumn="0" w:noHBand="0" w:noVBand="1"/>
      </w:tblPr>
      <w:tblGrid>
        <w:gridCol w:w="2221"/>
        <w:gridCol w:w="1278"/>
        <w:gridCol w:w="8322"/>
      </w:tblGrid>
      <w:tr w:rsidR="00F15096" w:rsidRPr="00165054" w14:paraId="6C45FA97" w14:textId="77777777" w:rsidTr="004A2F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BA7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95485745"/>
            <w:r w:rsidRPr="0016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vice facility/ame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ACC6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ICS code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D90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scription </w:t>
            </w:r>
          </w:p>
        </w:tc>
      </w:tr>
      <w:tr w:rsidR="00F15096" w:rsidRPr="00165054" w14:paraId="4D38EC2D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B5D08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rma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C9A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111</w:t>
            </w:r>
          </w:p>
        </w:tc>
        <w:tc>
          <w:tcPr>
            <w:tcW w:w="8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1D7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harmacies with supermarket </w:t>
            </w:r>
          </w:p>
        </w:tc>
      </w:tr>
      <w:tr w:rsidR="00F15096" w:rsidRPr="00165054" w14:paraId="24A6850E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96798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8059E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112</w:t>
            </w:r>
          </w:p>
        </w:tc>
        <w:tc>
          <w:tcPr>
            <w:tcW w:w="8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C383F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harmacies without supermarket </w:t>
            </w:r>
          </w:p>
        </w:tc>
      </w:tr>
      <w:tr w:rsidR="00F15096" w:rsidRPr="00165054" w14:paraId="7B4AD86C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3E75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D637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13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8EF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general secondary education schools</w:t>
            </w:r>
          </w:p>
        </w:tc>
      </w:tr>
      <w:tr w:rsidR="00F15096" w:rsidRPr="00165054" w14:paraId="6EAD590D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DB45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F32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13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8E1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general secondary education schools</w:t>
            </w:r>
          </w:p>
        </w:tc>
      </w:tr>
      <w:tr w:rsidR="00F15096" w:rsidRPr="00165054" w14:paraId="23C0EF68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39F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8E6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4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EF2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technical secondary education schools</w:t>
            </w:r>
          </w:p>
        </w:tc>
      </w:tr>
      <w:tr w:rsidR="00F15096" w:rsidRPr="00165054" w14:paraId="5B6F534E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37C2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D22F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4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4491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technical secondary education schools</w:t>
            </w:r>
          </w:p>
        </w:tc>
      </w:tr>
      <w:tr w:rsidR="00F15096" w:rsidRPr="00165054" w14:paraId="7CA113E0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AF13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0A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5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4D4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technical middle school</w:t>
            </w:r>
          </w:p>
        </w:tc>
      </w:tr>
      <w:tr w:rsidR="00F15096" w:rsidRPr="00165054" w14:paraId="0C0C869F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60F9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02D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5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18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technical middle school</w:t>
            </w:r>
          </w:p>
        </w:tc>
      </w:tr>
      <w:tr w:rsidR="00F15096" w:rsidRPr="00165054" w14:paraId="79B9F6C4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4A4B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F27F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6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E0C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high school education schools</w:t>
            </w:r>
          </w:p>
        </w:tc>
      </w:tr>
      <w:tr w:rsidR="00F15096" w:rsidRPr="00165054" w14:paraId="5C530DAC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CB72F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B30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6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B6A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ublic sector high school education schools </w:t>
            </w:r>
          </w:p>
        </w:tc>
      </w:tr>
      <w:tr w:rsidR="00F15096" w:rsidRPr="00165054" w14:paraId="71B00139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5EDD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4D41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71 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1F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schools combining different levels of education (primary, secondary, high school)</w:t>
            </w:r>
          </w:p>
        </w:tc>
      </w:tr>
      <w:tr w:rsidR="00F15096" w:rsidRPr="00165054" w14:paraId="3D16846A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BE1C5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200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11172 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CA6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schools combining different levels of education (primary, secondary, high school)</w:t>
            </w:r>
          </w:p>
        </w:tc>
      </w:tr>
      <w:tr w:rsidR="00F15096" w:rsidRPr="00165054" w14:paraId="4AF6C72E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E2B6F1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lth care</w:t>
            </w: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C9F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111</w:t>
            </w:r>
          </w:p>
        </w:tc>
        <w:tc>
          <w:tcPr>
            <w:tcW w:w="8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1E22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ivate sector general medicine consultation office </w:t>
            </w:r>
          </w:p>
        </w:tc>
      </w:tr>
      <w:tr w:rsidR="00F15096" w:rsidRPr="00165054" w14:paraId="7ADD4CAE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41ED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32A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11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EA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ublic sector general medicine consultation office </w:t>
            </w:r>
          </w:p>
        </w:tc>
      </w:tr>
      <w:tr w:rsidR="00F15096" w:rsidRPr="00165054" w14:paraId="566E3ED6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3966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27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115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17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ivate sector general medicine clinics </w:t>
            </w:r>
          </w:p>
        </w:tc>
      </w:tr>
      <w:tr w:rsidR="00F15096" w:rsidRPr="00165054" w14:paraId="48106AF0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D7D32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BEC2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116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D8EB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general medicine clinics</w:t>
            </w:r>
          </w:p>
        </w:tc>
      </w:tr>
      <w:tr w:rsidR="00F15096" w:rsidRPr="00165054" w14:paraId="78F52CB5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3628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A7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41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87BD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ivate sector family planning centers </w:t>
            </w:r>
          </w:p>
        </w:tc>
      </w:tr>
      <w:tr w:rsidR="00F15096" w:rsidRPr="00165054" w14:paraId="5BF1ACB7" w14:textId="77777777" w:rsidTr="004A2F8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10DCB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1045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21412</w:t>
            </w:r>
          </w:p>
        </w:tc>
        <w:tc>
          <w:tcPr>
            <w:tcW w:w="8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BF3B8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ublic sector family planning centers </w:t>
            </w:r>
          </w:p>
        </w:tc>
      </w:tr>
      <w:tr w:rsidR="00F15096" w:rsidRPr="00165054" w14:paraId="3CE52C41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BBE46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re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C71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12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32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ivate sector libraries </w:t>
            </w:r>
          </w:p>
        </w:tc>
      </w:tr>
      <w:tr w:rsidR="00F15096" w:rsidRPr="00165054" w14:paraId="7FBFF248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F83B8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F5F9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12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9E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ublic sector libraries </w:t>
            </w:r>
          </w:p>
        </w:tc>
      </w:tr>
      <w:tr w:rsidR="00F15096" w:rsidRPr="00165054" w14:paraId="2A32B8F5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EB0E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51F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211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EE0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museums</w:t>
            </w:r>
          </w:p>
        </w:tc>
      </w:tr>
      <w:tr w:rsidR="00F15096" w:rsidRPr="00165054" w14:paraId="605AE31C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E4B59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7F0F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211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2151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museums</w:t>
            </w:r>
          </w:p>
        </w:tc>
      </w:tr>
      <w:tr w:rsidR="00F15096" w:rsidRPr="00165054" w14:paraId="2FA80732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79C57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700D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94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046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Private sector sports clubs </w:t>
            </w:r>
          </w:p>
        </w:tc>
      </w:tr>
      <w:tr w:rsidR="00F15096" w:rsidRPr="00165054" w14:paraId="1FEE29AA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8D3D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929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942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7BF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sports clubs</w:t>
            </w:r>
          </w:p>
        </w:tc>
      </w:tr>
      <w:tr w:rsidR="00F15096" w:rsidRPr="00165054" w14:paraId="7679A905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118FB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0DD5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943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426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ivate sector physical conditioning centers</w:t>
            </w:r>
          </w:p>
        </w:tc>
      </w:tr>
      <w:tr w:rsidR="00F15096" w:rsidRPr="00165054" w14:paraId="068C1877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60CE5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7BE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944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A9F7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ublic sector physical conditioning centers</w:t>
            </w:r>
          </w:p>
        </w:tc>
      </w:tr>
      <w:tr w:rsidR="00F15096" w:rsidRPr="00165054" w14:paraId="25C698AB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3356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24F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950</w:t>
            </w:r>
          </w:p>
        </w:tc>
        <w:tc>
          <w:tcPr>
            <w:tcW w:w="8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A8680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Bowling centers</w:t>
            </w:r>
          </w:p>
        </w:tc>
      </w:tr>
      <w:tr w:rsidR="00F15096" w:rsidRPr="00165054" w14:paraId="487F069A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BAC7D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Off-premises alcohol outl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57A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211</w:t>
            </w:r>
          </w:p>
        </w:tc>
        <w:tc>
          <w:tcPr>
            <w:tcW w:w="8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B302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e and liqueur outlets</w:t>
            </w:r>
          </w:p>
        </w:tc>
      </w:tr>
      <w:tr w:rsidR="00F15096" w:rsidRPr="00165054" w14:paraId="17686134" w14:textId="77777777" w:rsidTr="004A2F8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D2899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4993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212</w:t>
            </w:r>
          </w:p>
        </w:tc>
        <w:tc>
          <w:tcPr>
            <w:tcW w:w="8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7DFE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0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er outlets </w:t>
            </w:r>
          </w:p>
        </w:tc>
      </w:tr>
      <w:tr w:rsidR="00F15096" w:rsidRPr="00165054" w14:paraId="3E2EFDBF" w14:textId="77777777" w:rsidTr="004A2F8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5B8E5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n-premises alcohol outl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FB16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411</w:t>
            </w:r>
          </w:p>
        </w:tc>
        <w:tc>
          <w:tcPr>
            <w:tcW w:w="8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94A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os</w:t>
            </w:r>
            <w:proofErr w:type="spellEnd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os</w:t>
            </w:r>
            <w:proofErr w:type="spellEnd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otecas</w:t>
            </w:r>
            <w:proofErr w:type="spellEnd"/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15096" w:rsidRPr="00165054" w14:paraId="791543A7" w14:textId="77777777" w:rsidTr="004A2F85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9554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8D31D" w14:textId="77777777" w:rsidR="00F15096" w:rsidRPr="00165054" w:rsidRDefault="00F15096" w:rsidP="004A2F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412</w:t>
            </w:r>
          </w:p>
        </w:tc>
        <w:tc>
          <w:tcPr>
            <w:tcW w:w="8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7EF54" w14:textId="77777777" w:rsidR="00F15096" w:rsidRPr="00165054" w:rsidRDefault="00F15096" w:rsidP="004A2F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2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es, cantinas </w:t>
            </w:r>
          </w:p>
        </w:tc>
      </w:tr>
      <w:bookmarkEnd w:id="1"/>
    </w:tbl>
    <w:p w14:paraId="364CDF8C" w14:textId="08BC32C7" w:rsidR="00B14633" w:rsidRPr="00D9312F" w:rsidRDefault="00B14633" w:rsidP="00D9312F">
      <w:pPr>
        <w:rPr>
          <w:rFonts w:ascii="Times New Roman" w:hAnsi="Times New Roman" w:cs="Times New Roman"/>
        </w:rPr>
      </w:pPr>
    </w:p>
    <w:sectPr w:rsidR="00B14633" w:rsidRPr="00D9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A3062"/>
    <w:multiLevelType w:val="hybridMultilevel"/>
    <w:tmpl w:val="4B80FE80"/>
    <w:lvl w:ilvl="0" w:tplc="2F7275E4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5096"/>
    <w:rsid w:val="002245BE"/>
    <w:rsid w:val="00484A17"/>
    <w:rsid w:val="007B0A73"/>
    <w:rsid w:val="008C7CBE"/>
    <w:rsid w:val="00AF01C5"/>
    <w:rsid w:val="00B14633"/>
    <w:rsid w:val="00D9312F"/>
    <w:rsid w:val="00E0446C"/>
    <w:rsid w:val="00E81B02"/>
    <w:rsid w:val="00EF64F7"/>
    <w:rsid w:val="00F15096"/>
    <w:rsid w:val="00F8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77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50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50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0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50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150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558</Characters>
  <Application>Microsoft Office Word</Application>
  <DocSecurity>0</DocSecurity>
  <Lines>111</Lines>
  <Paragraphs>84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man Bronstein,Ariela</dc:creator>
  <cp:keywords/>
  <dc:description/>
  <cp:lastModifiedBy>E746166</cp:lastModifiedBy>
  <cp:revision>4</cp:revision>
  <dcterms:created xsi:type="dcterms:W3CDTF">2022-10-31T20:03:00Z</dcterms:created>
  <dcterms:modified xsi:type="dcterms:W3CDTF">2023-07-06T13:05:00Z</dcterms:modified>
</cp:coreProperties>
</file>